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5E5E15C9" w14:textId="703AA1E3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Toc43891765"/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Additional File 1</w:t>
      </w:r>
    </w:p>
    <w:p w14:paraId="5A76ADA3" w14:textId="77777777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Figure S1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Architecture of the autoencoder</w:t>
      </w:r>
      <w:bookmarkEnd w:id="0"/>
    </w:p>
    <w:p w14:paraId="211EAC5E" w14:textId="30C75FC7" w:rsidR="00B17203" w:rsidRPr="001C6893" w:rsidRDefault="00B17203" w:rsidP="001C6893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BB20FA9" w14:textId="290FB358" w:rsidR="00B17203" w:rsidRDefault="00B17203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C5522CE" w14:textId="3924EE30" w:rsidR="00B17203" w:rsidRPr="00D0260B" w:rsidRDefault="00B17203" w:rsidP="00D0260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21205F4C" w14:textId="078EE862" w:rsidR="007A6B24" w:rsidRPr="007A6B24" w:rsidRDefault="00292EC8" w:rsidP="007A6B24">
      <w:pPr>
        <w:jc w:val="center"/>
        <w:rPr>
          <w:rFonts w:ascii="Times New Roman" w:hAnsi="Times New Roman" w:cs="Times New Roman"/>
          <w:sz w:val="24"/>
          <w:szCs w:val="24"/>
        </w:rPr>
      </w:pPr>
      <w:r w:rsidRPr="00B17203">
        <w:rPr>
          <w:rFonts w:ascii="Calibri" w:eastAsia="DengXian" w:hAnsi="Calibri" w:cs="Times New Roman"/>
          <w:noProof/>
          <w:kern w:val="0"/>
          <w:sz w:val="22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38A87FD4" wp14:editId="259A5609">
            <wp:simplePos x="0" y="0"/>
            <wp:positionH relativeFrom="margin">
              <wp:align>center</wp:align>
            </wp:positionH>
            <wp:positionV relativeFrom="paragraph">
              <wp:posOffset>133350</wp:posOffset>
            </wp:positionV>
            <wp:extent cx="3943350" cy="27686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46AD" w:rsidRPr="009D46AD">
        <w:rPr>
          <w:rFonts w:ascii="Times New Roman" w:hAnsi="Times New Roman" w:cs="Times New Roman"/>
          <w:sz w:val="24"/>
          <w:szCs w:val="24"/>
        </w:rPr>
        <w:t>Figure S1. Architecture of the autoencoder</w:t>
      </w:r>
    </w:p>
    <w:sectPr w:rsidR="007A6B24" w:rsidRPr="007A6B24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3CC0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3CAB5-A9FC-45E3-8F9B-FE65E79B9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29:00Z</dcterms:modified>
</cp:coreProperties>
</file>